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F8CC0" w14:textId="503777E4" w:rsidR="00DD2A38" w:rsidRPr="00A627A4" w:rsidRDefault="00DD2A38">
      <w:pPr>
        <w:rPr>
          <w:rFonts w:cstheme="minorHAnsi"/>
        </w:rPr>
      </w:pPr>
      <w:r w:rsidRPr="00A627A4">
        <w:rPr>
          <w:rFonts w:cstheme="minorHAnsi"/>
          <w:b/>
        </w:rPr>
        <w:t>Supplementary material:</w:t>
      </w:r>
      <w:r w:rsidR="00B832D6" w:rsidRPr="00A627A4">
        <w:rPr>
          <w:rFonts w:cstheme="minorHAnsi"/>
          <w:b/>
        </w:rPr>
        <w:t xml:space="preserve"> Table 2. TMS checklist scores</w:t>
      </w:r>
      <w:r w:rsidR="00B832D6" w:rsidRPr="00A627A4">
        <w:rPr>
          <w:rFonts w:cstheme="minorHAnsi"/>
        </w:rPr>
        <w:t xml:space="preserve"> </w:t>
      </w:r>
      <w:r w:rsidR="008F1DFC">
        <w:rPr>
          <w:rFonts w:cstheme="minorHAnsi"/>
        </w:rPr>
        <w:t>(Chipchase 2012)</w:t>
      </w:r>
      <w:bookmarkStart w:id="0" w:name="_GoBack"/>
      <w:bookmarkEnd w:id="0"/>
    </w:p>
    <w:tbl>
      <w:tblPr>
        <w:tblStyle w:val="TableGrid1"/>
        <w:tblW w:w="1549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0"/>
        <w:gridCol w:w="493"/>
        <w:gridCol w:w="494"/>
        <w:gridCol w:w="493"/>
        <w:gridCol w:w="494"/>
        <w:gridCol w:w="493"/>
        <w:gridCol w:w="494"/>
        <w:gridCol w:w="494"/>
        <w:gridCol w:w="495"/>
        <w:gridCol w:w="494"/>
        <w:gridCol w:w="495"/>
        <w:gridCol w:w="494"/>
        <w:gridCol w:w="495"/>
        <w:gridCol w:w="494"/>
        <w:gridCol w:w="495"/>
        <w:gridCol w:w="494"/>
        <w:gridCol w:w="495"/>
        <w:gridCol w:w="494"/>
        <w:gridCol w:w="495"/>
        <w:gridCol w:w="494"/>
        <w:gridCol w:w="495"/>
        <w:gridCol w:w="494"/>
        <w:gridCol w:w="495"/>
        <w:gridCol w:w="494"/>
        <w:gridCol w:w="494"/>
        <w:gridCol w:w="12"/>
      </w:tblGrid>
      <w:tr w:rsidR="00DD2A38" w:rsidRPr="00157A45" w14:paraId="613ACE23" w14:textId="77777777" w:rsidTr="008F1DFC">
        <w:trPr>
          <w:trHeight w:val="305"/>
        </w:trPr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14:paraId="42C75E3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7912" w:type="dxa"/>
            <w:gridSpan w:val="16"/>
            <w:tcBorders>
              <w:top w:val="single" w:sz="4" w:space="0" w:color="auto"/>
            </w:tcBorders>
            <w:shd w:val="clear" w:color="auto" w:fill="auto"/>
          </w:tcPr>
          <w:p w14:paraId="75765438" w14:textId="77777777" w:rsidR="00DD2A38" w:rsidRPr="00157A45" w:rsidRDefault="00DD2A38" w:rsidP="00DD2A38">
            <w:pPr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Healthy Studies</w:t>
            </w:r>
          </w:p>
        </w:tc>
        <w:tc>
          <w:tcPr>
            <w:tcW w:w="3956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5789EC4B" w14:textId="77777777" w:rsidR="00DD2A38" w:rsidRPr="00157A45" w:rsidRDefault="00DD2A38" w:rsidP="00DD2A38">
            <w:pPr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 xml:space="preserve">Stroke Studies </w:t>
            </w:r>
          </w:p>
        </w:tc>
      </w:tr>
      <w:tr w:rsidR="00DD2A38" w:rsidRPr="00157A45" w14:paraId="350DD24C" w14:textId="77777777" w:rsidTr="008F1DFC">
        <w:trPr>
          <w:trHeight w:val="305"/>
        </w:trPr>
        <w:tc>
          <w:tcPr>
            <w:tcW w:w="36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030D3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1E3A5E" w14:textId="77777777" w:rsidR="00DD2A38" w:rsidRPr="009930DC" w:rsidRDefault="00DD2A38" w:rsidP="00DD2A38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>Stinear</w:t>
            </w:r>
          </w:p>
          <w:p w14:paraId="5AB1DDA5" w14:textId="0C7F9A6A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>(2005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0F74D" w14:textId="77777777" w:rsidR="00DD2A38" w:rsidRPr="009930DC" w:rsidRDefault="00DD2A38" w:rsidP="00DD2A38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 xml:space="preserve">Prior </w:t>
            </w:r>
          </w:p>
          <w:p w14:paraId="786C488B" w14:textId="1EE21138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>(2006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27FB33" w14:textId="77777777" w:rsidR="00DD2A38" w:rsidRPr="009930DC" w:rsidRDefault="00DD2A38" w:rsidP="00DD2A38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 xml:space="preserve">Jayaram </w:t>
            </w:r>
          </w:p>
          <w:p w14:paraId="31DCB35D" w14:textId="61BB590C" w:rsidR="00DD2A38" w:rsidRPr="009930DC" w:rsidRDefault="00DD2A38" w:rsidP="00DD2A38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>(2007)</w:t>
            </w:r>
            <w:r w:rsidR="00157A45"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 xml:space="preserve"> </w:t>
            </w:r>
          </w:p>
          <w:p w14:paraId="7AD9B68C" w14:textId="77777777" w:rsidR="00DD2A38" w:rsidRPr="009930DC" w:rsidRDefault="00DD2A38" w:rsidP="00DD2A38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AB5D8" w14:textId="6B541B0A" w:rsidR="00DD2A38" w:rsidRPr="009930DC" w:rsidRDefault="00DD2A38" w:rsidP="00157A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Mrachaz-Kresting (2007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0D3D08CE" w14:textId="4F5601AA" w:rsidR="00157A45" w:rsidRPr="009930DC" w:rsidRDefault="00157A45" w:rsidP="00157A45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8788B2" w14:textId="182C3A87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Roy (2007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407E7" w14:textId="149E4E3D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Kumpula</w:t>
            </w:r>
            <w:r w:rsidR="00157A45" w:rsidRPr="009930DC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inen (2012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0010D8" w14:textId="73CE01A4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Kumpula</w:t>
            </w:r>
            <w:r w:rsidR="00157A45" w:rsidRPr="009930DC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inen (2015)</w:t>
            </w:r>
            <w:r w:rsidR="00157A45"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9305D7" w14:textId="4121DE0C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Mrachaz-Kresting (2017)</w:t>
            </w:r>
            <w:r w:rsidR="00157A45" w:rsidRPr="009930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53B4A4" w14:textId="77777777" w:rsidR="00DD2A38" w:rsidRPr="009930DC" w:rsidRDefault="00DD2A38" w:rsidP="00DD2A3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Uy</w:t>
            </w:r>
          </w:p>
          <w:p w14:paraId="2345BF83" w14:textId="4B505ABC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(2003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D0C674" w14:textId="64B5B91C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Jayaram (2008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5A1D04" w14:textId="77777777" w:rsidR="00DD2A38" w:rsidRPr="009930DC" w:rsidRDefault="00DD2A38" w:rsidP="00DD2A3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 xml:space="preserve">Jayaram </w:t>
            </w:r>
          </w:p>
          <w:p w14:paraId="1D180A3B" w14:textId="2A8B46B5" w:rsidR="00DD2A38" w:rsidRPr="009930DC" w:rsidRDefault="00DD2A38" w:rsidP="008F1DFC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</w:rPr>
              <w:t>(2009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FE848" w14:textId="77777777" w:rsidR="00DD2A38" w:rsidRPr="009930DC" w:rsidRDefault="00DD2A38" w:rsidP="00157A45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  <w:r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>Rogers (2011)</w:t>
            </w:r>
            <w:r w:rsidR="00CD7ED8" w:rsidRPr="009930DC"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  <w:t xml:space="preserve"> </w:t>
            </w:r>
          </w:p>
          <w:p w14:paraId="3E4D42F0" w14:textId="3C2457EF" w:rsidR="00157A45" w:rsidRPr="009930DC" w:rsidRDefault="00157A45" w:rsidP="00157A45">
            <w:pPr>
              <w:rPr>
                <w:rFonts w:cstheme="minorHAnsi"/>
                <w:color w:val="000000" w:themeColor="text1"/>
                <w:sz w:val="20"/>
                <w:szCs w:val="20"/>
                <w:lang w:val="en-GB" w:eastAsia="en-NZ"/>
              </w:rPr>
            </w:pPr>
          </w:p>
        </w:tc>
      </w:tr>
      <w:tr w:rsidR="008F1DFC" w:rsidRPr="00157A45" w14:paraId="0883B5E0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14:paraId="6E4970A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2743FC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0BF0E8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C9E3AF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D483C3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739FB5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66B324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973F40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065998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4BF492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R 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9661BB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D42C87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611A73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E49D4D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176CB0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55737EA" w14:textId="77777777" w:rsidR="00DD2A38" w:rsidRPr="00157A45" w:rsidRDefault="00DD2A38" w:rsidP="00DD2A38">
            <w:pPr>
              <w:jc w:val="both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E08CF3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3026E8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F584E4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9BFA39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7F4329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E44ECE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540EF9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733A0D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R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2AE01B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</w:t>
            </w:r>
          </w:p>
        </w:tc>
      </w:tr>
      <w:tr w:rsidR="008F1DFC" w:rsidRPr="00157A45" w14:paraId="36752907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shd w:val="clear" w:color="auto" w:fill="auto"/>
          </w:tcPr>
          <w:p w14:paraId="3FE50C4B" w14:textId="77777777" w:rsidR="00DD2A38" w:rsidRPr="00157A45" w:rsidRDefault="00DD2A38" w:rsidP="00DD2A38">
            <w:pPr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  <w:t>Participant factors</w:t>
            </w:r>
          </w:p>
        </w:tc>
        <w:tc>
          <w:tcPr>
            <w:tcW w:w="494" w:type="dxa"/>
            <w:shd w:val="clear" w:color="auto" w:fill="auto"/>
          </w:tcPr>
          <w:p w14:paraId="511582B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4145A9A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28899A4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41F1256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5B34F1C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192C47D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52CC05A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7802952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1620510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70D085C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0AA90B2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121D5AF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0B387FD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118E26F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157997D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74C3D3B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179E434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2D87404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38B99C9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43B91A8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2F3CA14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4404565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75714C3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16863A3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</w:tr>
      <w:tr w:rsidR="008F1DFC" w:rsidRPr="00157A45" w14:paraId="6B3B8912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shd w:val="clear" w:color="auto" w:fill="auto"/>
          </w:tcPr>
          <w:p w14:paraId="47B3B67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Age of participants </w:t>
            </w:r>
          </w:p>
        </w:tc>
        <w:tc>
          <w:tcPr>
            <w:tcW w:w="494" w:type="dxa"/>
            <w:shd w:val="clear" w:color="auto" w:fill="auto"/>
          </w:tcPr>
          <w:p w14:paraId="546C445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8872F5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52F5BF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4E70FC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F544BD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FEE19B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C5DA50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F91AB3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261CEA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D425BB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5C5ADB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BA6E3D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C802B3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C07A57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C63AC1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6CC8F8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0AAB38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FB58C6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2D7D66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D4A2EB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1EE62B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14DF09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6133F6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B73F99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66021B1C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shd w:val="clear" w:color="auto" w:fill="auto"/>
          </w:tcPr>
          <w:p w14:paraId="6606689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Gender of participants</w:t>
            </w:r>
          </w:p>
        </w:tc>
        <w:tc>
          <w:tcPr>
            <w:tcW w:w="494" w:type="dxa"/>
            <w:shd w:val="clear" w:color="auto" w:fill="auto"/>
          </w:tcPr>
          <w:p w14:paraId="1EE7DFE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0852903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F83233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4EBE27A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85C642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B7BBD95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524CF8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03B2692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68437A6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FBC2A5E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0B24DA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35938DD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0E7374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13F583C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628C24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4B2C8E9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9D24A5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379DDB2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53AA83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6551D4D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A51F774" w14:textId="77777777" w:rsidR="00DD2A38" w:rsidRPr="00157A45" w:rsidRDefault="00BF66AE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58EE6F1" w14:textId="77777777" w:rsidR="00DD2A38" w:rsidRPr="00157A45" w:rsidRDefault="00BF66AE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63EA88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CD44259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</w:tr>
      <w:tr w:rsidR="008F1DFC" w:rsidRPr="00157A45" w14:paraId="455A559E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shd w:val="clear" w:color="auto" w:fill="auto"/>
          </w:tcPr>
          <w:p w14:paraId="79D6E5A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Handedness / Footedness of participants</w:t>
            </w:r>
          </w:p>
        </w:tc>
        <w:tc>
          <w:tcPr>
            <w:tcW w:w="494" w:type="dxa"/>
            <w:shd w:val="clear" w:color="auto" w:fill="auto"/>
          </w:tcPr>
          <w:p w14:paraId="4435016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08375B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E47577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1F2C78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9DE077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5D2717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557FCB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B87809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85D78A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4EA56F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D161EE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4ACB5C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0C7353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55069C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8F79E8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E88D48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24EA0E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D7E9D0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D5BAFD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176E80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9B07BE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28F516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F336EA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328F56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7EC6474D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shd w:val="clear" w:color="auto" w:fill="auto"/>
          </w:tcPr>
          <w:p w14:paraId="35935DE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Participants prescribed medication</w:t>
            </w:r>
          </w:p>
        </w:tc>
        <w:tc>
          <w:tcPr>
            <w:tcW w:w="494" w:type="dxa"/>
            <w:shd w:val="clear" w:color="auto" w:fill="auto"/>
          </w:tcPr>
          <w:p w14:paraId="71860FA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F1458D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AA1B0E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80BBA7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4FC9A4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9B7812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FE30D5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483775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286B31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491CC8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85F457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9F8763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BDB03B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C2ACCD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100241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D75B97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857B5C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7E6A1E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5DE4E1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C65EDF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D6800D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9F6051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E2DFEE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5998D1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20D82D99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shd w:val="clear" w:color="auto" w:fill="auto"/>
          </w:tcPr>
          <w:p w14:paraId="17AA4BA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Use of CNS active drugs</w:t>
            </w:r>
          </w:p>
        </w:tc>
        <w:tc>
          <w:tcPr>
            <w:tcW w:w="494" w:type="dxa"/>
            <w:shd w:val="clear" w:color="auto" w:fill="auto"/>
          </w:tcPr>
          <w:p w14:paraId="7B25617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4181E1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C4743E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503DB5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0017E5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458366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72CF29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263D34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AAD938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0016D2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1C4184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AE32ED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8897F1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DDCA49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4A3009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C5B2CA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0CCBD2F" w14:textId="77777777" w:rsidR="00DD2A38" w:rsidRPr="00157A45" w:rsidRDefault="00BF66AE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982AEF4" w14:textId="77777777" w:rsidR="00DD2A38" w:rsidRPr="00157A45" w:rsidRDefault="00BF66AE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57EC2A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AFE257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2EFDA7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69CBC5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5F2C09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CD2DF9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62116C6F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shd w:val="clear" w:color="auto" w:fill="auto"/>
          </w:tcPr>
          <w:p w14:paraId="205A1196" w14:textId="77777777" w:rsidR="000A6996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Presence of neurological/psychiatric disorders in healthy participants</w:t>
            </w:r>
          </w:p>
        </w:tc>
        <w:tc>
          <w:tcPr>
            <w:tcW w:w="494" w:type="dxa"/>
            <w:shd w:val="clear" w:color="auto" w:fill="auto"/>
          </w:tcPr>
          <w:p w14:paraId="3A617A8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8A5D75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D42359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00DA7D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6EB898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5075436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5366B91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3C96C3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14A8D2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416941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13D398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4D41EA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8A97C4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911CCA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AE519E1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21EA63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CDAEE16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5EC89A0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E688B7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BBBA4A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8A98D7D" w14:textId="77777777" w:rsidR="00DD2A38" w:rsidRPr="00157A45" w:rsidRDefault="00BF66AE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BA5CBEC" w14:textId="77777777" w:rsidR="00DD2A38" w:rsidRPr="00157A45" w:rsidRDefault="00BF66AE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228D22E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B81EA9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24D35933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shd w:val="clear" w:color="auto" w:fill="auto"/>
          </w:tcPr>
          <w:p w14:paraId="5179C66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Any medical conditions </w:t>
            </w:r>
          </w:p>
        </w:tc>
        <w:tc>
          <w:tcPr>
            <w:tcW w:w="494" w:type="dxa"/>
            <w:shd w:val="clear" w:color="auto" w:fill="auto"/>
          </w:tcPr>
          <w:p w14:paraId="47BD1C5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CF5BF1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AB02AF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36C671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0BBF41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590C1B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D63963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087946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C55F38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86BC13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8E0C9B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2A6CCF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412F48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63AD69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A478E5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62C628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FCC43A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A4C7ED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3AACCC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A7EE3D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0F8223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A46B50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59CE92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FA8410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13FAFBEC" w14:textId="77777777" w:rsidTr="008F1DFC">
        <w:trPr>
          <w:gridAfter w:val="1"/>
          <w:wAfter w:w="12" w:type="dxa"/>
          <w:trHeight w:val="284"/>
        </w:trPr>
        <w:tc>
          <w:tcPr>
            <w:tcW w:w="3625" w:type="dxa"/>
            <w:tcBorders>
              <w:bottom w:val="single" w:sz="4" w:space="0" w:color="auto"/>
            </w:tcBorders>
            <w:shd w:val="clear" w:color="auto" w:fill="auto"/>
          </w:tcPr>
          <w:p w14:paraId="5B11C11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History of specific repetitive motor activity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3292E6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6DE4FA5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4655AF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F5F6A6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A81E5D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745BE6B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4AFB4E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63BAFBD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75D759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777460E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6B5F88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E0C038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DEFF32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95050A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933BC1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0C37D8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6B335E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426B50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BFCBC6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9D42E2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BFB889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BB44E2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6F269EE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7AA1BD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72AC278E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14:paraId="1E9F4708" w14:textId="77777777" w:rsidR="00DD2A38" w:rsidRPr="00157A45" w:rsidRDefault="00DD2A38" w:rsidP="00DD2A38">
            <w:pPr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  <w:t>Methodological factors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F74BD85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C977953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A162F1A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01A035D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0FFD7A2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2003B51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DF0679E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AC40665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D361D0A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0050C5B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CB7E57C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5EBAB7F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D1F253E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EE489E6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08B163F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2E1329F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45FDF64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D09F32B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1C28B92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F711670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0769B94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13B7541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10DF516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F8028DA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</w:tr>
      <w:tr w:rsidR="008F1DFC" w:rsidRPr="00157A45" w14:paraId="7A8F41F6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5176763C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Position and contact of EMG electrodes </w:t>
            </w:r>
          </w:p>
        </w:tc>
        <w:tc>
          <w:tcPr>
            <w:tcW w:w="494" w:type="dxa"/>
            <w:shd w:val="clear" w:color="auto" w:fill="auto"/>
          </w:tcPr>
          <w:p w14:paraId="48A2BB2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5F3B65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1A61CC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CAA4EC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C9D6F1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EBB27F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CF9C09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45E5D1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325F4F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233E87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C693E2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C81FE7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20BD9B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BAC549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D3507A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6738EB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A372F1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217588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4AD247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15BC94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944CA7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F17D06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FA300D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B63465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4DADE087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64E274F3" w14:textId="77777777" w:rsidR="00DD2A38" w:rsidRPr="00157A45" w:rsidRDefault="00DD2A38" w:rsidP="00AC0019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Amount of relaxation/contraction of target muscles</w:t>
            </w:r>
          </w:p>
        </w:tc>
        <w:tc>
          <w:tcPr>
            <w:tcW w:w="494" w:type="dxa"/>
            <w:shd w:val="clear" w:color="auto" w:fill="auto"/>
          </w:tcPr>
          <w:p w14:paraId="5EAD6E69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E718DB5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556313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6AC053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0510C3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04D550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1C28006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DB6214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F2854E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94DD1C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9765B9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CA3CF6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35944D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2B2C77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F9A240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763E7B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EBC846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12F9305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928047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F40981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C18313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7247939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D4B57AD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E6F44C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477B0856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228B8644" w14:textId="77777777" w:rsidR="00DD2A38" w:rsidRPr="00157A45" w:rsidRDefault="00DD2A38" w:rsidP="00AC0019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Prior motor activity of the muscles to be tested </w:t>
            </w:r>
          </w:p>
        </w:tc>
        <w:tc>
          <w:tcPr>
            <w:tcW w:w="494" w:type="dxa"/>
            <w:shd w:val="clear" w:color="auto" w:fill="auto"/>
          </w:tcPr>
          <w:p w14:paraId="5DAAB5C5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90C22F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1A5C30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F38D6D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295C48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6A1362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1A7381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72037A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A03E55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2816AF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9F10FA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FF11FB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05A072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8D1E11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6B56C4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906A9DD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FAF829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B31A5A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AAC1C5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7C7B29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31BDA5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E9358D9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5C46D9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BAD6EA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1021CFDA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55FB94E5" w14:textId="77777777" w:rsidR="00DD2A38" w:rsidRPr="00157A45" w:rsidRDefault="00DD2A38" w:rsidP="00AC0019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Level of relaxation of muscles other than those being tested</w:t>
            </w:r>
          </w:p>
        </w:tc>
        <w:tc>
          <w:tcPr>
            <w:tcW w:w="494" w:type="dxa"/>
            <w:shd w:val="clear" w:color="auto" w:fill="auto"/>
          </w:tcPr>
          <w:p w14:paraId="2F8C043D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298B52F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0FB3136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F9BD02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78CC1A8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2DEE15E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1CC4BBE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5826A4D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734E13D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2B1D61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B7051DC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F011C4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8A74C01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51B854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BD4B024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976032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F640A92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BF6526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3C38784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6F32ADFD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649B75A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550BB5A9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D44F68D" w14:textId="77777777" w:rsidR="00DD2A38" w:rsidRPr="00157A45" w:rsidRDefault="00066A97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9B3571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277D5E48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7C2F8947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oil type (size and geometry)</w:t>
            </w:r>
          </w:p>
        </w:tc>
        <w:tc>
          <w:tcPr>
            <w:tcW w:w="494" w:type="dxa"/>
            <w:shd w:val="clear" w:color="auto" w:fill="auto"/>
          </w:tcPr>
          <w:p w14:paraId="46B253A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23F955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C501CF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8750A9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D237C1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55D9F7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3BC12F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12F788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5307A4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FCF294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96FEAA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588E7F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037177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C8B0C7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D68FBF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F97A58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7B4E6C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205705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5B3F84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449600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DF53C3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413DDC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92EEB7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80AF59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2DA8DCAB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0F96A642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Coil orientation </w:t>
            </w:r>
          </w:p>
        </w:tc>
        <w:tc>
          <w:tcPr>
            <w:tcW w:w="494" w:type="dxa"/>
            <w:shd w:val="clear" w:color="auto" w:fill="auto"/>
          </w:tcPr>
          <w:p w14:paraId="2174EB0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D681B3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DE9F4D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36385D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C138FB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57CE87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3EF3C0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BDDC83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6575F6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0F4598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91A3DD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EC45A9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DD4571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61E712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8E72CB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7AC7DD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F6494D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0AFFAD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A36DD0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5CB187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B7721F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45DECA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24D5F5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D4EA8A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78CB4376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42266955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Direction of induced current in the brain </w:t>
            </w:r>
          </w:p>
        </w:tc>
        <w:tc>
          <w:tcPr>
            <w:tcW w:w="494" w:type="dxa"/>
            <w:shd w:val="clear" w:color="auto" w:fill="auto"/>
          </w:tcPr>
          <w:p w14:paraId="56A3BA3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22BD61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6C1828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8B9622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AF6C48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7DEA43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34EDA2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312D91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51FFF0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788ADE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1844D6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B9999F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EB4921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056464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8D26F7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C0B6DD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D80C43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FF545C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F82D99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9E2E1E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000550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7CA8A5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02915A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33163B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648A2902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28E7F9DC" w14:textId="77777777" w:rsidR="00DD2A38" w:rsidRPr="00157A45" w:rsidRDefault="00DD2A38" w:rsidP="00AC0019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Coil location and stability (with or without neuro-navigation system)</w:t>
            </w:r>
          </w:p>
        </w:tc>
        <w:tc>
          <w:tcPr>
            <w:tcW w:w="494" w:type="dxa"/>
            <w:shd w:val="clear" w:color="auto" w:fill="auto"/>
          </w:tcPr>
          <w:p w14:paraId="6669274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B152ED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6B258E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309605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9C111C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ED450B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229709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AD24C11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0BD0CF5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FA6D23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DDC7A0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E432349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0AD63D6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6DBEB0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DD5112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2013296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2FE575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26A97C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E4E677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0E431D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D582D3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ACB6E5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9551E3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175855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06A010F1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235424F8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Type of stimulator used (e.g. brand)</w:t>
            </w:r>
          </w:p>
        </w:tc>
        <w:tc>
          <w:tcPr>
            <w:tcW w:w="494" w:type="dxa"/>
            <w:shd w:val="clear" w:color="auto" w:fill="auto"/>
          </w:tcPr>
          <w:p w14:paraId="6E1AFF8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CC8E7A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26BF22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236492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7A1BF8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33D6DC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6A8DC3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715B02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613B78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D73F34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448F11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D54DFD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C1BD33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2836B0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6ACE6C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21DF28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1ECF7A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AE5DC1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F396C7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9040D9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B894DD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D7B121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572851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5681FF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61F0414C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45B6B3D5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Stimulation intensity </w:t>
            </w:r>
          </w:p>
        </w:tc>
        <w:tc>
          <w:tcPr>
            <w:tcW w:w="494" w:type="dxa"/>
            <w:shd w:val="clear" w:color="auto" w:fill="auto"/>
          </w:tcPr>
          <w:p w14:paraId="0D1DDAC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D5DF8E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9237BA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14AC00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BB5C60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779D8B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87B17A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548411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FF5986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BE5403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shd w:val="clear" w:color="auto" w:fill="auto"/>
          </w:tcPr>
          <w:p w14:paraId="04DEA90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D061EF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EDFE6B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EA3D33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DEB277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156FB4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0F3430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F5EB0F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EB7E82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05116D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1E6E86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26EF2F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56BBA0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0CBB51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2A3887C6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5905F50C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Pulse shape (monophasic or biphasic)</w:t>
            </w:r>
          </w:p>
        </w:tc>
        <w:tc>
          <w:tcPr>
            <w:tcW w:w="494" w:type="dxa"/>
            <w:shd w:val="clear" w:color="auto" w:fill="auto"/>
          </w:tcPr>
          <w:p w14:paraId="5496B18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425CF5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9908FD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9EA939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72C6D4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E68444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111618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2D7D90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DAEB37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227E41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F65A9C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A303C2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781330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28FABF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CC44E4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1FC2B8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21E87D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84D82D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0A06B9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54D2EC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D08E38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90DD02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1F848E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D1142B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38C28AE4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55BD79FD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Determination of optimal hotspot</w:t>
            </w:r>
          </w:p>
        </w:tc>
        <w:tc>
          <w:tcPr>
            <w:tcW w:w="494" w:type="dxa"/>
            <w:shd w:val="clear" w:color="auto" w:fill="auto"/>
          </w:tcPr>
          <w:p w14:paraId="60FDCE8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3E9E9C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FBAB9C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7977025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5A233D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1AAB0CA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F123FA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A21F98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46FCCC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00EA78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D3D043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8D676B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695E73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4FD3BF1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95678E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567E09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D20226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4D4949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A54860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7A5631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ED8942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5B8414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8AC577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6A37B6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64AD0B9C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1A57308F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The time between MEP trials </w:t>
            </w:r>
          </w:p>
        </w:tc>
        <w:tc>
          <w:tcPr>
            <w:tcW w:w="494" w:type="dxa"/>
            <w:shd w:val="clear" w:color="auto" w:fill="auto"/>
          </w:tcPr>
          <w:p w14:paraId="1DEEAEB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8B1C1B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660EFB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FD8BA0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864D4F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F4AD35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49A484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DD3DB4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3902CE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D185CC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AAC58F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0DD122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3C0E64F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F4543A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F41721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CC322C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519927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113DFB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279D06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63C313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E380CB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74D12E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2DC533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971FAB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748439F5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5DA34F8A" w14:textId="77777777" w:rsidR="00DD2A38" w:rsidRPr="00157A45" w:rsidRDefault="00DD2A38" w:rsidP="00DD2A38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lastRenderedPageBreak/>
              <w:t>Time between days of testing</w:t>
            </w:r>
          </w:p>
        </w:tc>
        <w:tc>
          <w:tcPr>
            <w:tcW w:w="494" w:type="dxa"/>
            <w:shd w:val="clear" w:color="auto" w:fill="auto"/>
          </w:tcPr>
          <w:p w14:paraId="5D2F423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90D079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3E8CEC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5514E4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B34FD8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AEE973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E2C8A0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DB7EF0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45AD4F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BA9ACC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75610F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BD63A2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4811919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7AC998B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38B2B9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D13D4E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CDBCA2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6E64BD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BF99BD4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1DBEA7C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CBF620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5215FB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C62DFC1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82EBFE3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</w:tr>
      <w:tr w:rsidR="008F1DFC" w:rsidRPr="00157A45" w14:paraId="319E8040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0FB06BAF" w14:textId="77777777" w:rsidR="00DD2A38" w:rsidRPr="00157A45" w:rsidRDefault="00DD2A38" w:rsidP="00AC0019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Subject attention (level of arousal) during testing</w:t>
            </w:r>
          </w:p>
        </w:tc>
        <w:tc>
          <w:tcPr>
            <w:tcW w:w="494" w:type="dxa"/>
            <w:shd w:val="clear" w:color="auto" w:fill="auto"/>
          </w:tcPr>
          <w:p w14:paraId="7E1FDFD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7DABE41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DC18F5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5A5D52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5EE0D8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88908B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C215D0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6FAC6FD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DB08B8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8E5E66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6C3E86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4B6ECF1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8AC9E4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140397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7E99539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70E836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2D2C14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2A4DC4F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48A2175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232444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D72D35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9220E7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A90BF2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6E00D955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</w:tr>
      <w:tr w:rsidR="008F1DFC" w:rsidRPr="00157A45" w14:paraId="5BAC9C5C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28AAE028" w14:textId="182CF260" w:rsidR="00DD2A38" w:rsidRPr="00157A45" w:rsidRDefault="00DD2A38" w:rsidP="00AC0019">
            <w:pPr>
              <w:spacing w:line="276" w:lineRule="auto"/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Method of determining threshold (active/resting) </w:t>
            </w:r>
          </w:p>
        </w:tc>
        <w:tc>
          <w:tcPr>
            <w:tcW w:w="494" w:type="dxa"/>
            <w:shd w:val="clear" w:color="auto" w:fill="auto"/>
          </w:tcPr>
          <w:p w14:paraId="3E662E41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10957A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E741B3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745423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70ABA2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195745D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D9E051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2359C51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DBAB75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F18CF1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5CC6AB6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E26900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8710496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2C9BB7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028CCC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845736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3B69AA6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5FBA5BA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494" w:type="dxa"/>
            <w:shd w:val="clear" w:color="auto" w:fill="auto"/>
          </w:tcPr>
          <w:p w14:paraId="0B59E3C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2848DF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247A89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21C14A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A513C69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9876EA5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76E083C2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tcBorders>
              <w:bottom w:val="single" w:sz="4" w:space="0" w:color="auto"/>
            </w:tcBorders>
            <w:shd w:val="clear" w:color="auto" w:fill="auto"/>
          </w:tcPr>
          <w:p w14:paraId="07F76F55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umber of MEP measures made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A76D7A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7C3C48A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FBD36B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8E80B5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90765F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BE077E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D6475F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20F570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18AABD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FF034F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D2C1BD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0346DC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6645C5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33812E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93B28A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D94441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C0639D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5E5F27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194187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97ABD5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64BF342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63FED2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D79EFC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9F13DE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404B1388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14:paraId="1E2B9633" w14:textId="77777777" w:rsidR="00DD2A38" w:rsidRPr="00157A45" w:rsidRDefault="00DD2A38" w:rsidP="00DD2A38">
            <w:pPr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  <w:t xml:space="preserve">Paired pulse only 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92DEB9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1B390C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0C6712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7F06C0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D6CB6C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EAD151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10DCAB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925FE3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197090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A424B7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C5568E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3A7000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8B8BB4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1F639A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E0DF2A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82426E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DF6159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4A7CE7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4A8D8C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C90A4C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40D59E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F3DD77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27EE79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9864D2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</w:p>
        </w:tc>
      </w:tr>
      <w:tr w:rsidR="008F1DFC" w:rsidRPr="00157A45" w14:paraId="1B478C2C" w14:textId="77777777" w:rsidTr="008F1DFC">
        <w:trPr>
          <w:gridAfter w:val="1"/>
          <w:wAfter w:w="12" w:type="dxa"/>
          <w:trHeight w:val="350"/>
        </w:trPr>
        <w:tc>
          <w:tcPr>
            <w:tcW w:w="3625" w:type="dxa"/>
            <w:shd w:val="clear" w:color="auto" w:fill="auto"/>
          </w:tcPr>
          <w:p w14:paraId="1B3928F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Intensity of test pulse</w:t>
            </w:r>
          </w:p>
        </w:tc>
        <w:tc>
          <w:tcPr>
            <w:tcW w:w="494" w:type="dxa"/>
            <w:shd w:val="clear" w:color="auto" w:fill="auto"/>
          </w:tcPr>
          <w:p w14:paraId="7AE650EA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0BB2D7F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57CD5127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AAF3449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2E75BCAC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5D3D88A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5B271FF7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7022E0F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9ADBB6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8FC5DD4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4A85307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6885F22E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5A8C937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673C4282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DD05510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C5C0681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172457A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57E01F27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C180019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FC88C42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5BB99D43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AD2F2A5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9B3A5F2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BF1EE15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</w:tr>
      <w:tr w:rsidR="008F1DFC" w:rsidRPr="00157A45" w14:paraId="39A28D44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22D9471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Intensity of conditioning pulse</w:t>
            </w:r>
          </w:p>
        </w:tc>
        <w:tc>
          <w:tcPr>
            <w:tcW w:w="494" w:type="dxa"/>
            <w:shd w:val="clear" w:color="auto" w:fill="auto"/>
          </w:tcPr>
          <w:p w14:paraId="0488B4F8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B933463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294D6679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96105C1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A266FC4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6F9A83F3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5C4E1A3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D10F478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E7F79A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B6B089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43615B3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9EB4360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6184A16D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831AD7D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64D9548C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008D6B49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4C597CA0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200EED4E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7B28CD8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17D22D90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52AA0C9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7F67370D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35B7EDA0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shd w:val="clear" w:color="auto" w:fill="auto"/>
          </w:tcPr>
          <w:p w14:paraId="6C23EF5C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</w:tr>
      <w:tr w:rsidR="008F1DFC" w:rsidRPr="00157A45" w14:paraId="74616066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tcBorders>
              <w:bottom w:val="single" w:sz="4" w:space="0" w:color="auto"/>
            </w:tcBorders>
            <w:shd w:val="clear" w:color="auto" w:fill="auto"/>
          </w:tcPr>
          <w:p w14:paraId="2C12327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Inter-stimulus interval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1269AA7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107E4F0" w14:textId="77777777" w:rsidR="00DD2A38" w:rsidRPr="00157A45" w:rsidRDefault="00066A97" w:rsidP="00066A97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6E6B716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C0A900C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C44FA05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D386D9B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8D19A57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C1ADCF0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D9ABB2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40AAA7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839CB1B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C318FAC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4616A30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8338FD4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D216A12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5EEF4E7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B361CE1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75FED135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BACC68E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E4A096E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958A49E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8B00B35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4AAA082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0DC742B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</w:tr>
      <w:tr w:rsidR="008F1DFC" w:rsidRPr="00157A45" w14:paraId="6ED14658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14:paraId="56BC0D88" w14:textId="77777777" w:rsidR="00DD2A38" w:rsidRPr="00157A45" w:rsidRDefault="00DD2A38" w:rsidP="00DD2A38">
            <w:pPr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  <w:t>Analytical factors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7600A94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A828006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B7618C2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CA09542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78AC319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16B3972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987C06D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7EDF2BC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E85E7AB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2156F01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B5031C9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E92BD3E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E72C978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4A7C12F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2AAF195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3029BE0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622A36F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9E4C8F7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8FE9E4C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B0B9909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6FAB66D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B354A5D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672B8A9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A23145F" w14:textId="77777777" w:rsidR="00DD2A38" w:rsidRPr="00157A45" w:rsidRDefault="00DD2A38" w:rsidP="00DD2A38">
            <w:pPr>
              <w:rPr>
                <w:rFonts w:cstheme="minorHAnsi"/>
                <w:i/>
                <w:sz w:val="20"/>
                <w:szCs w:val="20"/>
                <w:lang w:val="en-GB" w:eastAsia="en-NZ"/>
              </w:rPr>
            </w:pPr>
          </w:p>
        </w:tc>
      </w:tr>
      <w:tr w:rsidR="008F1DFC" w:rsidRPr="00157A45" w14:paraId="3C0A3653" w14:textId="77777777" w:rsidTr="008F1DFC">
        <w:trPr>
          <w:gridAfter w:val="1"/>
          <w:wAfter w:w="12" w:type="dxa"/>
          <w:trHeight w:val="305"/>
        </w:trPr>
        <w:tc>
          <w:tcPr>
            <w:tcW w:w="3625" w:type="dxa"/>
            <w:shd w:val="clear" w:color="auto" w:fill="auto"/>
          </w:tcPr>
          <w:p w14:paraId="6D8482E5" w14:textId="0F5B13FC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Method of determining MEP size during analysis</w:t>
            </w:r>
          </w:p>
        </w:tc>
        <w:tc>
          <w:tcPr>
            <w:tcW w:w="494" w:type="dxa"/>
            <w:shd w:val="clear" w:color="auto" w:fill="auto"/>
          </w:tcPr>
          <w:p w14:paraId="0F9E7EC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E73892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161F26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59DA466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BB8B95D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8AC1C99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DD1DE24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743ECA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3D9EFD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AD422DE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74A6503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4C11C6B5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100E47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A48C95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5603BC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7E35920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17DF142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4156C8B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4F1EFCF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70898D78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68053A6A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2B9EDE3C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08C06297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shd w:val="clear" w:color="auto" w:fill="auto"/>
          </w:tcPr>
          <w:p w14:paraId="5792F692" w14:textId="77777777" w:rsidR="00DD2A38" w:rsidRPr="00157A45" w:rsidRDefault="00DD2A38" w:rsidP="00AC0019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</w:tr>
      <w:tr w:rsidR="008F1DFC" w:rsidRPr="00157A45" w14:paraId="43A3C2A5" w14:textId="77777777" w:rsidTr="008F1DFC">
        <w:trPr>
          <w:gridAfter w:val="1"/>
          <w:wAfter w:w="12" w:type="dxa"/>
          <w:trHeight w:val="289"/>
        </w:trPr>
        <w:tc>
          <w:tcPr>
            <w:tcW w:w="3625" w:type="dxa"/>
            <w:tcBorders>
              <w:bottom w:val="single" w:sz="4" w:space="0" w:color="auto"/>
            </w:tcBorders>
            <w:shd w:val="clear" w:color="auto" w:fill="auto"/>
          </w:tcPr>
          <w:p w14:paraId="6ED2EE9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Size of unconditioned MEP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D17C191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3699FD6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6258526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6871C351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6F5EE353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2643CC62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2048E5E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3D6598E" w14:textId="77777777" w:rsidR="00DD2A38" w:rsidRPr="00157A45" w:rsidRDefault="00066A97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6136794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01D7405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39CCB94D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7DED9B6F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F70E7B7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9760AA8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083AB31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664B60AC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74C89992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EB8763E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159CFA46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23A096D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478864B4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68C1984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7BBCBC5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</w:tcPr>
          <w:p w14:paraId="5A853735" w14:textId="77777777" w:rsidR="00DD2A38" w:rsidRPr="00157A45" w:rsidRDefault="003F5439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NA</w:t>
            </w:r>
          </w:p>
        </w:tc>
      </w:tr>
      <w:tr w:rsidR="008F1DFC" w:rsidRPr="00157A45" w14:paraId="1D74803C" w14:textId="77777777" w:rsidTr="008F1DFC">
        <w:trPr>
          <w:gridAfter w:val="1"/>
          <w:wAfter w:w="12" w:type="dxa"/>
          <w:trHeight w:val="265"/>
        </w:trPr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14:paraId="7C6F1E56" w14:textId="77777777" w:rsidR="00DD2A38" w:rsidRPr="00157A45" w:rsidRDefault="00DD2A38" w:rsidP="00DD2A38">
            <w:pPr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i/>
                <w:sz w:val="20"/>
                <w:szCs w:val="20"/>
                <w:lang w:val="en-GB" w:eastAsia="en-NZ"/>
              </w:rPr>
              <w:t>Totals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DEBC6B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8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93470D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7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BD8DD3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7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9AA5D6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7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7CEA9B0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8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E509A4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6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53B91B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8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95250A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7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5EE015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21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6B5860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9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CE368D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5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B3A306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5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2260155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6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5B1FABB5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5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90B175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9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698A731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8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7F6E0C1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0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BD2231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8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79A3D99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9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339C82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7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1AC1965B" w14:textId="77777777" w:rsidR="00DD2A38" w:rsidRPr="00157A45" w:rsidRDefault="00BF66AE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8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0FB1EE63" w14:textId="77777777" w:rsidR="00DD2A38" w:rsidRPr="00157A45" w:rsidRDefault="00BF66AE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7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381310D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6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</w:tcPr>
          <w:p w14:paraId="4E7945B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15</w:t>
            </w:r>
          </w:p>
        </w:tc>
      </w:tr>
      <w:tr w:rsidR="008F1DFC" w:rsidRPr="00157A45" w14:paraId="32FF0590" w14:textId="77777777" w:rsidTr="008F1DFC">
        <w:trPr>
          <w:gridAfter w:val="1"/>
          <w:wAfter w:w="12" w:type="dxa"/>
          <w:trHeight w:val="283"/>
        </w:trPr>
        <w:tc>
          <w:tcPr>
            <w:tcW w:w="3625" w:type="dxa"/>
            <w:tcBorders>
              <w:top w:val="nil"/>
              <w:bottom w:val="nil"/>
            </w:tcBorders>
            <w:shd w:val="clear" w:color="auto" w:fill="auto"/>
          </w:tcPr>
          <w:p w14:paraId="19682FD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 xml:space="preserve"> % Score 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4D007E8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2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27040EEA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8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61BCEE1D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8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2807B6D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8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4AFE039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2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0DDC752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4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5D86FC9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2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1E95C34B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8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7271C6D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2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11E5576F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6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2657FB9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0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185BA786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0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0F36871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7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39E934CE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3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429B8632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6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6378115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2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103D3283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42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16C77627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33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7D0C703C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9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613AA53B" w14:textId="77777777" w:rsidR="00DD2A38" w:rsidRPr="00157A45" w:rsidRDefault="004D4155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1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21E1B6F4" w14:textId="77777777" w:rsidR="00DD2A38" w:rsidRPr="00157A45" w:rsidRDefault="00D0186D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5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6B348568" w14:textId="77777777" w:rsidR="00DD2A38" w:rsidRPr="00157A45" w:rsidRDefault="00D0186D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71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58EECDA8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7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</w:tcPr>
          <w:p w14:paraId="5C548F01" w14:textId="77777777" w:rsidR="00DD2A38" w:rsidRPr="00157A45" w:rsidRDefault="00DD2A38" w:rsidP="00DD2A38">
            <w:pPr>
              <w:rPr>
                <w:rFonts w:cstheme="minorHAnsi"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sz w:val="20"/>
                <w:szCs w:val="20"/>
                <w:lang w:val="en-GB" w:eastAsia="en-NZ"/>
              </w:rPr>
              <w:t>63</w:t>
            </w:r>
          </w:p>
        </w:tc>
      </w:tr>
      <w:tr w:rsidR="005427A4" w:rsidRPr="00157A45" w14:paraId="26D34AC2" w14:textId="77777777" w:rsidTr="008F1DFC">
        <w:trPr>
          <w:trHeight w:val="287"/>
        </w:trPr>
        <w:tc>
          <w:tcPr>
            <w:tcW w:w="36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8523E0" w14:textId="77777777" w:rsidR="005427A4" w:rsidRPr="00157A45" w:rsidRDefault="005427A4" w:rsidP="00DD2A38">
            <w:pPr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Overall % Score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0D5D72" w14:textId="47774380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70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C02800" w14:textId="364ED621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68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95993" w14:textId="379BADA1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68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C225DA" w14:textId="6982E1D2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70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1B7431" w14:textId="33032CF5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69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E1B002" w14:textId="5DCB9800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60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E1EAAE" w14:textId="02EC6574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65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9DA1BD" w14:textId="4F981BD0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74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5FEB5" w14:textId="693AD64F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38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D53149" w14:textId="54CE23D0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75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53EA33" w14:textId="6010A620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73</w:t>
            </w:r>
          </w:p>
        </w:tc>
        <w:tc>
          <w:tcPr>
            <w:tcW w:w="98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0E30C" w14:textId="051FAB83" w:rsidR="005427A4" w:rsidRPr="00157A45" w:rsidRDefault="005427A4" w:rsidP="005427A4">
            <w:pPr>
              <w:jc w:val="center"/>
              <w:rPr>
                <w:rFonts w:cstheme="minorHAnsi"/>
                <w:b/>
                <w:sz w:val="20"/>
                <w:szCs w:val="20"/>
                <w:lang w:val="en-GB" w:eastAsia="en-NZ"/>
              </w:rPr>
            </w:pPr>
            <w:r w:rsidRPr="00157A45">
              <w:rPr>
                <w:rFonts w:cstheme="minorHAnsi"/>
                <w:b/>
                <w:sz w:val="20"/>
                <w:szCs w:val="20"/>
                <w:lang w:val="en-GB" w:eastAsia="en-NZ"/>
              </w:rPr>
              <w:t>65</w:t>
            </w:r>
          </w:p>
        </w:tc>
      </w:tr>
    </w:tbl>
    <w:p w14:paraId="7297C9B4" w14:textId="11A4D5B9" w:rsidR="00D145C9" w:rsidRPr="00D145C9" w:rsidRDefault="00895355" w:rsidP="00D145C9">
      <w:pPr>
        <w:rPr>
          <w:rFonts w:cstheme="minorHAnsi"/>
          <w:sz w:val="20"/>
          <w:szCs w:val="20"/>
          <w:lang w:val="en-GB" w:eastAsia="en-NZ"/>
        </w:rPr>
      </w:pPr>
      <w:r w:rsidRPr="00AC0019">
        <w:rPr>
          <w:rFonts w:cstheme="minorHAnsi"/>
          <w:sz w:val="20"/>
          <w:szCs w:val="20"/>
          <w:lang w:val="en-GB" w:eastAsia="en-NZ"/>
        </w:rPr>
        <w:t xml:space="preserve"> </w:t>
      </w:r>
      <w:r w:rsidR="00CD7ED8" w:rsidRPr="00AC0019">
        <w:rPr>
          <w:rFonts w:cstheme="minorHAnsi"/>
          <w:sz w:val="20"/>
          <w:szCs w:val="20"/>
          <w:lang w:val="en-GB" w:eastAsia="en-NZ"/>
        </w:rPr>
        <w:t>R=</w:t>
      </w:r>
      <w:r w:rsidR="004F141B" w:rsidRPr="00AC0019">
        <w:rPr>
          <w:rFonts w:cstheme="minorHAnsi"/>
          <w:sz w:val="20"/>
          <w:szCs w:val="20"/>
          <w:lang w:val="en-GB" w:eastAsia="en-NZ"/>
        </w:rPr>
        <w:t xml:space="preserve"> </w:t>
      </w:r>
      <w:r w:rsidR="005427A4">
        <w:rPr>
          <w:rFonts w:cstheme="minorHAnsi"/>
          <w:sz w:val="20"/>
          <w:szCs w:val="20"/>
          <w:lang w:val="en-GB" w:eastAsia="en-NZ"/>
        </w:rPr>
        <w:t>r</w:t>
      </w:r>
      <w:r w:rsidRPr="00AC0019">
        <w:rPr>
          <w:rFonts w:cstheme="minorHAnsi"/>
          <w:sz w:val="20"/>
          <w:szCs w:val="20"/>
          <w:lang w:val="en-GB" w:eastAsia="en-NZ"/>
        </w:rPr>
        <w:t>eported</w:t>
      </w:r>
      <w:r w:rsidR="00CD7ED8" w:rsidRPr="00AC0019">
        <w:rPr>
          <w:rFonts w:cstheme="minorHAnsi"/>
          <w:sz w:val="20"/>
          <w:szCs w:val="20"/>
          <w:lang w:val="en-GB" w:eastAsia="en-NZ"/>
        </w:rPr>
        <w:t xml:space="preserve">, C= </w:t>
      </w:r>
      <w:r w:rsidR="005427A4">
        <w:rPr>
          <w:rFonts w:cstheme="minorHAnsi"/>
          <w:sz w:val="20"/>
          <w:szCs w:val="20"/>
          <w:lang w:val="en-GB" w:eastAsia="en-NZ"/>
        </w:rPr>
        <w:t>c</w:t>
      </w:r>
      <w:r w:rsidR="00066A97" w:rsidRPr="00AC0019">
        <w:rPr>
          <w:rFonts w:cstheme="minorHAnsi"/>
          <w:sz w:val="20"/>
          <w:szCs w:val="20"/>
          <w:lang w:val="en-GB" w:eastAsia="en-NZ"/>
        </w:rPr>
        <w:t>ontrolled</w:t>
      </w:r>
      <w:r w:rsidR="00CD7ED8" w:rsidRPr="00AC0019">
        <w:rPr>
          <w:rFonts w:cstheme="minorHAnsi"/>
          <w:sz w:val="20"/>
          <w:szCs w:val="20"/>
          <w:lang w:val="en-GB" w:eastAsia="en-NZ"/>
        </w:rPr>
        <w:t>, 1=</w:t>
      </w:r>
      <w:r w:rsidR="004F141B" w:rsidRPr="00AC0019">
        <w:rPr>
          <w:rFonts w:cstheme="minorHAnsi"/>
          <w:sz w:val="20"/>
          <w:szCs w:val="20"/>
          <w:lang w:val="en-GB" w:eastAsia="en-NZ"/>
        </w:rPr>
        <w:t xml:space="preserve"> </w:t>
      </w:r>
      <w:r w:rsidR="005427A4">
        <w:rPr>
          <w:rFonts w:cstheme="minorHAnsi"/>
          <w:sz w:val="20"/>
          <w:szCs w:val="20"/>
          <w:lang w:val="en-GB" w:eastAsia="en-NZ"/>
        </w:rPr>
        <w:t>y</w:t>
      </w:r>
      <w:r w:rsidR="00CD7ED8" w:rsidRPr="00AC0019">
        <w:rPr>
          <w:rFonts w:cstheme="minorHAnsi"/>
          <w:sz w:val="20"/>
          <w:szCs w:val="20"/>
          <w:lang w:val="en-GB" w:eastAsia="en-NZ"/>
        </w:rPr>
        <w:t xml:space="preserve">es, 0= </w:t>
      </w:r>
      <w:r w:rsidR="005427A4">
        <w:rPr>
          <w:rFonts w:cstheme="minorHAnsi"/>
          <w:sz w:val="20"/>
          <w:szCs w:val="20"/>
          <w:lang w:val="en-GB" w:eastAsia="en-NZ"/>
        </w:rPr>
        <w:t>n</w:t>
      </w:r>
      <w:r w:rsidR="00CD7ED8" w:rsidRPr="00AC0019">
        <w:rPr>
          <w:rFonts w:cstheme="minorHAnsi"/>
          <w:sz w:val="20"/>
          <w:szCs w:val="20"/>
          <w:lang w:val="en-GB" w:eastAsia="en-NZ"/>
        </w:rPr>
        <w:t>o, NA=</w:t>
      </w:r>
      <w:r w:rsidRPr="00AC0019">
        <w:rPr>
          <w:rFonts w:cstheme="minorHAnsi"/>
          <w:sz w:val="20"/>
          <w:szCs w:val="20"/>
          <w:lang w:val="en-GB" w:eastAsia="en-NZ"/>
        </w:rPr>
        <w:t xml:space="preserve"> </w:t>
      </w:r>
      <w:r w:rsidR="005427A4">
        <w:rPr>
          <w:rFonts w:cstheme="minorHAnsi"/>
          <w:sz w:val="20"/>
          <w:szCs w:val="20"/>
          <w:lang w:val="en-GB" w:eastAsia="en-NZ"/>
        </w:rPr>
        <w:t>n</w:t>
      </w:r>
      <w:r w:rsidRPr="00AC0019">
        <w:rPr>
          <w:rFonts w:cstheme="minorHAnsi"/>
          <w:sz w:val="20"/>
          <w:szCs w:val="20"/>
          <w:lang w:val="en-GB" w:eastAsia="en-NZ"/>
        </w:rPr>
        <w:t>on applicable.</w:t>
      </w:r>
    </w:p>
    <w:sectPr w:rsidR="00D145C9" w:rsidRPr="00D145C9" w:rsidSect="00D145C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2A38"/>
    <w:rsid w:val="00066A97"/>
    <w:rsid w:val="000A6996"/>
    <w:rsid w:val="00157A45"/>
    <w:rsid w:val="001C2B60"/>
    <w:rsid w:val="001C49E7"/>
    <w:rsid w:val="003816DE"/>
    <w:rsid w:val="003F5439"/>
    <w:rsid w:val="004D4155"/>
    <w:rsid w:val="004F141B"/>
    <w:rsid w:val="005427A4"/>
    <w:rsid w:val="006B363B"/>
    <w:rsid w:val="007C232E"/>
    <w:rsid w:val="007F655A"/>
    <w:rsid w:val="00895355"/>
    <w:rsid w:val="008F1DFC"/>
    <w:rsid w:val="009930DC"/>
    <w:rsid w:val="00994903"/>
    <w:rsid w:val="00A627A4"/>
    <w:rsid w:val="00AA30B5"/>
    <w:rsid w:val="00AC0019"/>
    <w:rsid w:val="00B27F4C"/>
    <w:rsid w:val="00B832D6"/>
    <w:rsid w:val="00BE4A25"/>
    <w:rsid w:val="00BF66AE"/>
    <w:rsid w:val="00CD7ED8"/>
    <w:rsid w:val="00D0186D"/>
    <w:rsid w:val="00D145C9"/>
    <w:rsid w:val="00D45BB8"/>
    <w:rsid w:val="00DD2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B802"/>
  <w15:chartTrackingRefBased/>
  <w15:docId w15:val="{8B6072DB-08EE-4792-8530-E3A662CD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D2A3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A38"/>
    <w:pPr>
      <w:spacing w:after="0" w:line="240" w:lineRule="auto"/>
      <w:jc w:val="both"/>
    </w:pPr>
    <w:rPr>
      <w:rFonts w:ascii="Palatino Linotype" w:hAnsi="Palatino Linotype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A38"/>
    <w:rPr>
      <w:rFonts w:ascii="Palatino Linotype" w:hAnsi="Palatino Linotype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A3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7E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E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7E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ED8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55A"/>
    <w:pPr>
      <w:spacing w:after="160"/>
      <w:jc w:val="left"/>
    </w:pPr>
    <w:rPr>
      <w:rFonts w:asciiTheme="minorHAnsi" w:hAnsiTheme="minorHAnsi"/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55A"/>
    <w:rPr>
      <w:rFonts w:ascii="Palatino Linotype" w:hAnsi="Palatino Linotype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45EA1FE-2EDB-4FCF-86A5-D5E1E24F4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Alder</dc:creator>
  <cp:keywords/>
  <dc:description/>
  <cp:lastModifiedBy>Gemma Alder</cp:lastModifiedBy>
  <cp:revision>2</cp:revision>
  <dcterms:created xsi:type="dcterms:W3CDTF">2019-05-06T23:14:00Z</dcterms:created>
  <dcterms:modified xsi:type="dcterms:W3CDTF">2019-05-06T23:14:00Z</dcterms:modified>
</cp:coreProperties>
</file>